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9C7E9" w14:textId="39CAB7A6" w:rsidR="004A237B" w:rsidRPr="00574D04" w:rsidRDefault="004A237B" w:rsidP="004A237B">
      <w:pPr>
        <w:spacing w:after="160" w:line="360" w:lineRule="auto"/>
        <w:jc w:val="center"/>
        <w:rPr>
          <w:rFonts w:asciiTheme="minorHAnsi" w:hAnsiTheme="minorHAnsi" w:cstheme="minorHAnsi"/>
          <w:sz w:val="20"/>
          <w:szCs w:val="20"/>
          <w:u w:val="single"/>
        </w:rPr>
      </w:pPr>
      <w:r w:rsidRPr="00574D04">
        <w:rPr>
          <w:rFonts w:asciiTheme="minorHAnsi" w:hAnsiTheme="minorHAnsi" w:cstheme="minorHAnsi"/>
          <w:sz w:val="20"/>
          <w:szCs w:val="20"/>
          <w:u w:val="single"/>
        </w:rPr>
        <w:t xml:space="preserve">Additional File </w:t>
      </w:r>
      <w:r w:rsidR="002B26A9">
        <w:rPr>
          <w:rFonts w:asciiTheme="minorHAnsi" w:hAnsiTheme="minorHAnsi" w:cstheme="minorHAnsi"/>
          <w:sz w:val="20"/>
          <w:szCs w:val="20"/>
          <w:u w:val="single"/>
        </w:rPr>
        <w:t>3</w:t>
      </w:r>
      <w:r w:rsidRPr="00574D04">
        <w:rPr>
          <w:rFonts w:asciiTheme="minorHAnsi" w:hAnsiTheme="minorHAnsi" w:cstheme="minorHAnsi"/>
          <w:sz w:val="20"/>
          <w:szCs w:val="20"/>
          <w:u w:val="single"/>
        </w:rPr>
        <w:t xml:space="preserve">: </w:t>
      </w:r>
      <w:r w:rsidR="0039761F">
        <w:rPr>
          <w:rFonts w:asciiTheme="minorHAnsi" w:hAnsiTheme="minorHAnsi" w:cstheme="minorHAnsi"/>
          <w:sz w:val="20"/>
          <w:szCs w:val="20"/>
          <w:u w:val="single"/>
        </w:rPr>
        <w:t>Topic guides (parents and health visitors)</w:t>
      </w:r>
    </w:p>
    <w:p w14:paraId="13873121" w14:textId="77777777" w:rsidR="004A237B" w:rsidRPr="00574D04" w:rsidRDefault="004A237B" w:rsidP="004A237B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p w14:paraId="44747FA7" w14:textId="461CEA15" w:rsidR="004A237B" w:rsidRDefault="00063040" w:rsidP="004A237B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  <w:r>
        <w:rPr>
          <w:rFonts w:asciiTheme="minorHAnsi" w:hAnsiTheme="minorHAnsi" w:cstheme="minorHAnsi"/>
          <w:b/>
          <w:bCs/>
          <w:sz w:val="20"/>
          <w:szCs w:val="20"/>
          <w:u w:val="single"/>
        </w:rPr>
        <w:t>Parent interview guide</w:t>
      </w:r>
    </w:p>
    <w:p w14:paraId="5E4D13D3" w14:textId="4DFE6A95" w:rsidR="00063040" w:rsidRDefault="00063040" w:rsidP="004A237B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p w14:paraId="1161C111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FUN ACTIVITY</w:t>
      </w:r>
    </w:p>
    <w:p w14:paraId="6E3872AE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1. Let’s start with a fun activity. I am going to ask each of you to fill in this sentence.</w:t>
      </w:r>
    </w:p>
    <w:p w14:paraId="06945E52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When I want to learn how to do something, I ______________________________________.</w:t>
      </w:r>
    </w:p>
    <w:p w14:paraId="04F332D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Three words to describe the person who has helped me most in life are _________________.</w:t>
      </w:r>
    </w:p>
    <w:p w14:paraId="00F29E7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INTRODUCTORY QUESTIONS</w:t>
      </w:r>
    </w:p>
    <w:p w14:paraId="76B67A85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2. What comes to mind when you think of making changes to your baby’s toothbrushing habits?</w:t>
      </w:r>
    </w:p>
    <w:p w14:paraId="5187361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Your own toothbrushing habits?</w:t>
      </w:r>
    </w:p>
    <w:p w14:paraId="4B337D81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3. How can we help you make changes in your baby’s toothbrushing habits?</w:t>
      </w:r>
    </w:p>
    <w:p w14:paraId="11629396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What type of information would be most helpful to receive?</w:t>
      </w:r>
    </w:p>
    <w:p w14:paraId="0DC48D2E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TRANSITION QUESTIONS</w:t>
      </w:r>
    </w:p>
    <w:p w14:paraId="4868CD37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4. Thinking about your own family, if we assigned someone to work with you – like a Health Visitor or a promotor – describe what type of person would be most helpful?</w:t>
      </w:r>
    </w:p>
    <w:p w14:paraId="779596F6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What specific things could s/he do that would be most helpful?</w:t>
      </w:r>
    </w:p>
    <w:p w14:paraId="40CD4F5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How old should the person be?</w:t>
      </w:r>
    </w:p>
    <w:p w14:paraId="1F6A36C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Should the person be male or female?</w:t>
      </w:r>
    </w:p>
    <w:p w14:paraId="48C4D054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Should the person have kids? Be married?</w:t>
      </w:r>
    </w:p>
    <w:p w14:paraId="41790467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Should the person be Latino/Hispanic/Mexican/Indian/Polish?</w:t>
      </w:r>
    </w:p>
    <w:p w14:paraId="5AAAADBF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DEPTH QUESTIONS</w:t>
      </w:r>
    </w:p>
    <w:p w14:paraId="60D8596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Recently you received a universal home visit the Health Visitor.</w:t>
      </w:r>
    </w:p>
    <w:p w14:paraId="66EB4053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topics did you discuss?</w:t>
      </w:r>
    </w:p>
    <w:p w14:paraId="6A0FA3EA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was the most important for you as a parent?</w:t>
      </w:r>
    </w:p>
    <w:p w14:paraId="75103A32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o has initiated the discussions: you or the Health Visitor?</w:t>
      </w:r>
    </w:p>
    <w:p w14:paraId="0A95897A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id you find the discussions useful?</w:t>
      </w:r>
    </w:p>
    <w:p w14:paraId="25C7C3CC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 xml:space="preserve">One of the discussed topics was your baby’s oral health. </w:t>
      </w:r>
    </w:p>
    <w:p w14:paraId="7BAF1E9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How long did the discussion take?</w:t>
      </w:r>
    </w:p>
    <w:p w14:paraId="083614AD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barriers to oral health did you discuss?</w:t>
      </w:r>
    </w:p>
    <w:p w14:paraId="1DC3E7C6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ere the resources helpful for better understanding baby’s oral health needs?</w:t>
      </w:r>
    </w:p>
    <w:p w14:paraId="7F9F4FDF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was good? Why?</w:t>
      </w:r>
    </w:p>
    <w:p w14:paraId="1DC82004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needs to be improved? Why?</w:t>
      </w:r>
    </w:p>
    <w:p w14:paraId="2180F2A0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could we loose? Why?</w:t>
      </w:r>
    </w:p>
    <w:p w14:paraId="6AE8AE4D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ere the resources easy to understand?</w:t>
      </w:r>
    </w:p>
    <w:p w14:paraId="7B73B96E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id you feel comfortable and confident when seeing and using the resources?</w:t>
      </w:r>
    </w:p>
    <w:p w14:paraId="219D9BBC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lastRenderedPageBreak/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o the resources address your needs and preferences regarding baby’s oral health?</w:t>
      </w:r>
    </w:p>
    <w:p w14:paraId="366C4EFE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Before delivering oral health advice to you, the Health Visitor received training on how to use HABIT resources.</w:t>
      </w:r>
    </w:p>
    <w:p w14:paraId="741F3BFD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id the Health Visitor know the resources well?</w:t>
      </w:r>
    </w:p>
    <w:p w14:paraId="6D4D5151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as the Health Visitor confident and comfortable when using the resources?</w:t>
      </w:r>
    </w:p>
    <w:p w14:paraId="4A358CB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Do you follow the advice provided by the Health Visitor?</w:t>
      </w:r>
    </w:p>
    <w:p w14:paraId="0364C8F7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o you feel encouraged or discouraged to take care after your child’s teeth?</w:t>
      </w:r>
    </w:p>
    <w:p w14:paraId="4C7E55D7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o you feel confident following the advice provided by the Health Visitor?</w:t>
      </w:r>
    </w:p>
    <w:p w14:paraId="25AFF618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6A80BA27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CLOSING QUESTION</w:t>
      </w:r>
    </w:p>
    <w:p w14:paraId="6772564A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We have asked a lot of question of you. Now we want to turn the tables a bit. What questions do you have of us that are related to the provision of oral health advice?</w:t>
      </w:r>
    </w:p>
    <w:p w14:paraId="344BA34E" w14:textId="4D5C59C4" w:rsid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Thank you to everyone who made an effort to be here tonight.</w:t>
      </w:r>
    </w:p>
    <w:p w14:paraId="6AEC911D" w14:textId="1087E85E" w:rsid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48EA281A" w14:textId="52EB36B1" w:rsidR="00063040" w:rsidRDefault="00063040" w:rsidP="00063040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  <w:r w:rsidRPr="00063040">
        <w:rPr>
          <w:rFonts w:asciiTheme="minorHAnsi" w:hAnsiTheme="minorHAnsi" w:cstheme="minorHAnsi"/>
          <w:b/>
          <w:bCs/>
          <w:sz w:val="20"/>
          <w:szCs w:val="20"/>
          <w:u w:val="single"/>
        </w:rPr>
        <w:t xml:space="preserve">Health visitor topic guide </w:t>
      </w:r>
    </w:p>
    <w:p w14:paraId="493B47E6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FUN ACTIVITY</w:t>
      </w:r>
    </w:p>
    <w:p w14:paraId="02422ADC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1. Let’s start with a fun activity. I am going to ask each of you to fill in this sentence.</w:t>
      </w:r>
    </w:p>
    <w:p w14:paraId="3F72E767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When I want to advise parents of something, I __________________________________________.</w:t>
      </w:r>
    </w:p>
    <w:p w14:paraId="36243E13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Three words to describe the family that you have helped me most in your career as a Health Visitor are ______________________________________________________________________________.</w:t>
      </w:r>
    </w:p>
    <w:p w14:paraId="276E3FB6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4B8EF6A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INTRODUCTORY QUESTIONS</w:t>
      </w:r>
    </w:p>
    <w:p w14:paraId="4699D7E3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2. What comes to your mind when you think of making changes in parent’s infant toothbrushing habits?</w:t>
      </w:r>
    </w:p>
    <w:p w14:paraId="16FBEA2C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Your own toothbrushing habits?</w:t>
      </w:r>
    </w:p>
    <w:p w14:paraId="59535121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6C5C5333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3. How can we help you to make changes in parent’s infant toothbrushing habits?</w:t>
      </w:r>
    </w:p>
    <w:p w14:paraId="2CF0C12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What type of information would be the most helpful?</w:t>
      </w:r>
    </w:p>
    <w:p w14:paraId="2B2F48FE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PROBE: What type of resources would be the most helpful?</w:t>
      </w:r>
    </w:p>
    <w:p w14:paraId="500FFED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10B0F572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TRANSITION QUESTIONS</w:t>
      </w:r>
    </w:p>
    <w:p w14:paraId="6FC4E0BE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4. Think about your own professional practice: if you are assigned a family of infant aged 9-12 months to provide an oral health advice for – describe what type of parent would be most helpful?</w:t>
      </w:r>
    </w:p>
    <w:p w14:paraId="6EEEBA0E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What specific things could s/he do that would be most helpful?</w:t>
      </w:r>
    </w:p>
    <w:p w14:paraId="57648D9E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How old should the person be?</w:t>
      </w:r>
    </w:p>
    <w:p w14:paraId="4799BAD8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Should the person be male or female?</w:t>
      </w:r>
    </w:p>
    <w:p w14:paraId="6FA1BF24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How many kids should the person have? Be married?</w:t>
      </w:r>
    </w:p>
    <w:p w14:paraId="2B2EBDA4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 PROBE: Should the person be Latino/Hispanic/Mexican/Indian/Polish/etc.?</w:t>
      </w:r>
    </w:p>
    <w:p w14:paraId="3B2E1645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721918CD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DEPTH QUESTIONS</w:t>
      </w:r>
    </w:p>
    <w:p w14:paraId="47D9521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During the home visit at 9-12 months of an infant you as a Health Visitors deliver an oral health advice.</w:t>
      </w:r>
    </w:p>
    <w:p w14:paraId="772FA35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5. What is the normal practice of providing oral health advice to parents of infants aged 9-12 months?</w:t>
      </w:r>
    </w:p>
    <w:p w14:paraId="799ADA2F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How long does it usually take?</w:t>
      </w:r>
    </w:p>
    <w:p w14:paraId="44B12E4A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topics do you usually discuss?</w:t>
      </w:r>
    </w:p>
    <w:p w14:paraId="5C49B867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o usually initiates the discussion, you or a parent?</w:t>
      </w:r>
    </w:p>
    <w:p w14:paraId="13343A5C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o parents find the discussions useful?</w:t>
      </w:r>
    </w:p>
    <w:p w14:paraId="55AFA753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6. What was the practice of using HABIT resources and providing oral health advice?</w:t>
      </w:r>
    </w:p>
    <w:p w14:paraId="4EB2F511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How long did the intervention take?</w:t>
      </w:r>
    </w:p>
    <w:p w14:paraId="427065D1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barriers to oral health did you discuss?</w:t>
      </w:r>
    </w:p>
    <w:p w14:paraId="6CFED831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was your experience of using HABIT resources when discussing these barriers? Were they helpful?</w:t>
      </w:r>
    </w:p>
    <w:p w14:paraId="07B8C4C5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was good? Why?</w:t>
      </w:r>
    </w:p>
    <w:p w14:paraId="56615B82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needs to be improved? Why?</w:t>
      </w:r>
    </w:p>
    <w:p w14:paraId="70006EED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could we loose? Why?</w:t>
      </w:r>
    </w:p>
    <w:p w14:paraId="5BAC7F18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id you feel comfortable and confident using the HABIT resources?</w:t>
      </w:r>
    </w:p>
    <w:p w14:paraId="0394A572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o the HABIT resources and oral health intervention ‘fit’ into the mandatory home visit?</w:t>
      </w:r>
    </w:p>
    <w:p w14:paraId="789BC533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Are the resources feasible? Do they meet the actual needs of parents?</w:t>
      </w:r>
    </w:p>
    <w:p w14:paraId="0AE93DFA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How did the parents react to the HABIT resources? Which resource did they find to be most useful?</w:t>
      </w:r>
    </w:p>
    <w:p w14:paraId="30FB4A75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7. What is your opinion about the training on how to use HABIT resources?</w:t>
      </w:r>
    </w:p>
    <w:p w14:paraId="33642B8B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as it helpful? Which parts of the training did you enjoy most? Why?</w:t>
      </w:r>
    </w:p>
    <w:p w14:paraId="24E74073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Did the training contribute to expanding your knowledge about oral health? How?</w:t>
      </w:r>
    </w:p>
    <w:p w14:paraId="56A04428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as the training useful for using HABIT resources in the home visits? How?</w:t>
      </w:r>
    </w:p>
    <w:p w14:paraId="5D639E34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should be improved? Why?</w:t>
      </w:r>
    </w:p>
    <w:p w14:paraId="51B90B67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Are there any other aspects that should be included in the training?</w:t>
      </w:r>
    </w:p>
    <w:p w14:paraId="42F75871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•</w:t>
      </w:r>
      <w:r w:rsidRPr="00063040">
        <w:rPr>
          <w:rFonts w:asciiTheme="minorHAnsi" w:hAnsiTheme="minorHAnsi" w:cstheme="minorHAnsi"/>
          <w:sz w:val="20"/>
          <w:szCs w:val="20"/>
        </w:rPr>
        <w:tab/>
        <w:t>What could we loose?</w:t>
      </w:r>
    </w:p>
    <w:p w14:paraId="2608C1B7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38FC5B14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CLOSING QUESTION</w:t>
      </w:r>
    </w:p>
    <w:p w14:paraId="443EE0B0" w14:textId="77777777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>We have asked a lot of question of you. Now we want to turn the tables a bit. What questions do you have of us that are related to the provision of oral health advice?</w:t>
      </w:r>
    </w:p>
    <w:p w14:paraId="3B3E9249" w14:textId="6A7EC5E5" w:rsid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063040">
        <w:rPr>
          <w:rFonts w:asciiTheme="minorHAnsi" w:hAnsiTheme="minorHAnsi" w:cstheme="minorHAnsi"/>
          <w:sz w:val="20"/>
          <w:szCs w:val="20"/>
        </w:rPr>
        <w:t xml:space="preserve">Thank you to everyone who made an effort to be here tonight. </w:t>
      </w:r>
    </w:p>
    <w:p w14:paraId="1C7AD80E" w14:textId="2FBF6036" w:rsid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5BDACA43" w14:textId="738E5397" w:rsidR="00063040" w:rsidRDefault="00063040" w:rsidP="00063040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249E15E5" w14:textId="188ECA7B" w:rsidR="00063040" w:rsidRPr="00063040" w:rsidRDefault="00063040" w:rsidP="00063040">
      <w:pPr>
        <w:spacing w:line="360" w:lineRule="auto"/>
        <w:rPr>
          <w:rFonts w:asciiTheme="minorHAnsi" w:hAnsiTheme="minorHAnsi" w:cstheme="minorHAnsi"/>
          <w:b/>
          <w:bCs/>
          <w:i/>
          <w:iCs/>
          <w:sz w:val="20"/>
          <w:szCs w:val="20"/>
          <w:u w:val="single"/>
        </w:rPr>
      </w:pPr>
    </w:p>
    <w:sectPr w:rsidR="00063040" w:rsidRPr="0006304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E27C8" w14:textId="77777777" w:rsidR="00624D88" w:rsidRDefault="00624D88" w:rsidP="00063040">
      <w:r>
        <w:separator/>
      </w:r>
    </w:p>
  </w:endnote>
  <w:endnote w:type="continuationSeparator" w:id="0">
    <w:p w14:paraId="2278C7ED" w14:textId="77777777" w:rsidR="00624D88" w:rsidRDefault="00624D88" w:rsidP="00063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44994" w14:textId="22CC7C30" w:rsidR="00063040" w:rsidRPr="00063040" w:rsidRDefault="00063040" w:rsidP="00063040">
    <w:pPr>
      <w:spacing w:line="360" w:lineRule="auto"/>
      <w:rPr>
        <w:rFonts w:asciiTheme="minorHAnsi" w:hAnsiTheme="minorHAnsi" w:cstheme="minorHAnsi"/>
        <w:i/>
        <w:iCs/>
        <w:sz w:val="20"/>
        <w:szCs w:val="20"/>
      </w:rPr>
    </w:pPr>
    <w:r w:rsidRPr="00063040">
      <w:rPr>
        <w:rFonts w:asciiTheme="minorHAnsi" w:hAnsiTheme="minorHAnsi" w:cstheme="minorHAnsi"/>
        <w:i/>
        <w:iCs/>
        <w:sz w:val="20"/>
        <w:szCs w:val="20"/>
      </w:rPr>
      <w:t xml:space="preserve"> Based on the Ayala G. X., et.at. (2011) Qualitative methods for ensuring acceptability of behavioural and social interventions to the target population. Journal of Public Health Dentistry 71 (S69-79). American Association of Public Health Dentistry</w:t>
    </w:r>
  </w:p>
  <w:p w14:paraId="154D0A0D" w14:textId="77777777" w:rsidR="00063040" w:rsidRDefault="000630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F67F6" w14:textId="77777777" w:rsidR="00624D88" w:rsidRDefault="00624D88" w:rsidP="00063040">
      <w:r>
        <w:separator/>
      </w:r>
    </w:p>
  </w:footnote>
  <w:footnote w:type="continuationSeparator" w:id="0">
    <w:p w14:paraId="740935C1" w14:textId="77777777" w:rsidR="00624D88" w:rsidRDefault="00624D88" w:rsidP="00063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D3335"/>
    <w:multiLevelType w:val="hybridMultilevel"/>
    <w:tmpl w:val="F1E46B2E"/>
    <w:lvl w:ilvl="0" w:tplc="42681F96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3F867C8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CB3A1460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7103C1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0701DC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FF0E998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BB69C9A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6A6E84BA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800508E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F5C7142"/>
    <w:multiLevelType w:val="hybridMultilevel"/>
    <w:tmpl w:val="9948E4B4"/>
    <w:lvl w:ilvl="0" w:tplc="32240B0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7882C86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8FE4B4DC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3F6FB4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CF4AF43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5B125F56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E4C890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4ACAAAFE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51222D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330039A4"/>
    <w:multiLevelType w:val="hybridMultilevel"/>
    <w:tmpl w:val="331E6DEC"/>
    <w:lvl w:ilvl="0" w:tplc="9DC064EE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733EB3F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E50447DA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440E804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60086DD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FEAEF62C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9A0AEF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1D64340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7BFCEBD8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403336C"/>
    <w:multiLevelType w:val="hybridMultilevel"/>
    <w:tmpl w:val="0CCE8D2A"/>
    <w:lvl w:ilvl="0" w:tplc="082CF7F2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8FE461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97F08216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F2E84CEE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A6F818D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6748D190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4158279E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28D83E4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CA2CA6E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57D128A5"/>
    <w:multiLevelType w:val="hybridMultilevel"/>
    <w:tmpl w:val="E032747E"/>
    <w:lvl w:ilvl="0" w:tplc="DDC2F63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95A00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8A34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437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5CC9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E9B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94A5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4A5F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4897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8B40C3"/>
    <w:multiLevelType w:val="multilevel"/>
    <w:tmpl w:val="FD6CDC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98360C8"/>
    <w:multiLevelType w:val="hybridMultilevel"/>
    <w:tmpl w:val="52F29156"/>
    <w:lvl w:ilvl="0" w:tplc="48FA30C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A45A7FC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B614C24E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5A232E6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249A8D9A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9E8987E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C77C7682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F1688A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F4E646A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7B"/>
    <w:rsid w:val="0000126F"/>
    <w:rsid w:val="0004291E"/>
    <w:rsid w:val="00063040"/>
    <w:rsid w:val="000A0CB0"/>
    <w:rsid w:val="001025CC"/>
    <w:rsid w:val="00193801"/>
    <w:rsid w:val="001C03A4"/>
    <w:rsid w:val="00205E0C"/>
    <w:rsid w:val="00236AD4"/>
    <w:rsid w:val="002A3CEA"/>
    <w:rsid w:val="002B26A9"/>
    <w:rsid w:val="00332FAA"/>
    <w:rsid w:val="0039761F"/>
    <w:rsid w:val="003B053C"/>
    <w:rsid w:val="00466E71"/>
    <w:rsid w:val="004A237B"/>
    <w:rsid w:val="004D0517"/>
    <w:rsid w:val="005E7423"/>
    <w:rsid w:val="00624D88"/>
    <w:rsid w:val="0067171C"/>
    <w:rsid w:val="006751C8"/>
    <w:rsid w:val="006C2A04"/>
    <w:rsid w:val="006F1756"/>
    <w:rsid w:val="00735CB5"/>
    <w:rsid w:val="00745174"/>
    <w:rsid w:val="007468C6"/>
    <w:rsid w:val="00797D8F"/>
    <w:rsid w:val="007C0B88"/>
    <w:rsid w:val="008045EA"/>
    <w:rsid w:val="0086265C"/>
    <w:rsid w:val="008D3E26"/>
    <w:rsid w:val="008F2B4B"/>
    <w:rsid w:val="00936AD2"/>
    <w:rsid w:val="009666DB"/>
    <w:rsid w:val="00996FA7"/>
    <w:rsid w:val="00A53C84"/>
    <w:rsid w:val="00C16FC1"/>
    <w:rsid w:val="00CD2446"/>
    <w:rsid w:val="00CD3BD3"/>
    <w:rsid w:val="00D07897"/>
    <w:rsid w:val="00D8486E"/>
    <w:rsid w:val="00E1247C"/>
    <w:rsid w:val="00E22336"/>
    <w:rsid w:val="00E54DE5"/>
    <w:rsid w:val="00EA165F"/>
    <w:rsid w:val="00EB426C"/>
    <w:rsid w:val="00EB6135"/>
    <w:rsid w:val="00EC14DB"/>
    <w:rsid w:val="00F5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A1151"/>
  <w15:chartTrackingRefBased/>
  <w15:docId w15:val="{A15DF19A-C197-454D-AFCB-2B44DCE1E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3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3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4A23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30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04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630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04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3</Words>
  <Characters>4809</Characters>
  <Application>Microsoft Office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</dc:creator>
  <cp:keywords/>
  <dc:description/>
  <cp:lastModifiedBy>Amrit B</cp:lastModifiedBy>
  <cp:revision>4</cp:revision>
  <dcterms:created xsi:type="dcterms:W3CDTF">2021-05-12T11:25:00Z</dcterms:created>
  <dcterms:modified xsi:type="dcterms:W3CDTF">2021-11-15T16:31:00Z</dcterms:modified>
</cp:coreProperties>
</file>